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A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1. </w:t>
      </w:r>
      <w:r>
        <w:rPr>
          <w:rFonts w:cs="Times New Roman" w:ascii="Times New Roman" w:hAnsi="Times New Roman"/>
        </w:rPr>
        <w:t>Searching Strateg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2141"/>
        <w:gridCol w:w="2194"/>
        <w:gridCol w:w="2256"/>
        <w:gridCol w:w="2046"/>
        <w:gridCol w:w="1851"/>
        <w:gridCol w:w="2100"/>
      </w:tblGrid>
      <w:tr>
        <w:trPr>
          <w:tblHeader w:val="true"/>
          <w:trHeight w:val="424" w:hRule="atLeast"/>
        </w:trPr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ubM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90)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mb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1273)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INAH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324)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op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8437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b of Sci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3056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chrane Libra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1159)</w:t>
            </w:r>
          </w:p>
        </w:tc>
      </w:tr>
      <w:tr>
        <w:trPr>
          <w:trHeight w:val="680" w:hRule="atLeast"/>
        </w:trPr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opulation 1/ P1: Age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#1 ((((("adult"[MeSH Terms]) OR ("adults"[All Fields])) OR ("aged"[MeSH Terms])) OR ("elderly"[All Fields])) OR ("older people"[All Fields])) OR ("geriatrics"[MeSH Terms]) </w:t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 'adult'/exp OR 'adult':ab,ti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2 'adults'/exp OR 'adults':ab,ti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 'aged'/exp OR 'aged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 'elderly'/exp OR 'elderly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5 'older people'/exp OR 'older people':ab,ti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6 'geriatric'/exp OR 'geriatric':ab,ti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I ("adult" OR "adults" OR "aged" OR "elderly" OR "older people" OR "geriatric"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B ("adult" OR "adults" OR "aged" OR "elderly" OR "older people" OR "geriatric")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TLE-ABS-KEY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adult" OR "adults" OR "aged" OR "elderly" OR "older people" OR "geriatric")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 TS=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adult" OR "adults" OR "aged" OR "elderly" OR "older people" OR "geriatric"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red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adult" OR "adults" OR "aged" OR "elderly" OR "older people" OR "geriatric"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ti,ab,kw</w:t>
            </w:r>
          </w:p>
        </w:tc>
      </w:tr>
      <w:tr>
        <w:trPr>
          <w:trHeight w:val="1575" w:hRule="atLeast"/>
        </w:trPr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opulation 2/ P2: Patient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#2 (("diabetes"[All Fields]) OR ("diabetes mellitus"[MeSH Terms])) OR ("dm"[All Fields]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 'diabetes'/exp OR 'diabetes':ab,ti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2 'diabetes mellitus'/exp OR 'diabetes mellitus':ab,ti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 'dm'/exp OR 'dm':ab,ti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I ("diabetes" OR "diabetes mellitus" OR "dm"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B ("diabetes" OR "diabetes mellitus" OR "dm"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TLE-ABS-KEY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diabetes" OR "diabetes mellitus" OR "dm")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 TS=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diabetes" OR "diabetes mellitus" OR "dm"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diabetes" OR "diabetes mellitus" OR "dm"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ti,ab,kw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terest/I: Lonelines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 ((("lonely"[All Fields]) OR ("loneliness"[MeSH Terms])) OR ("alone"[All Fields]) OR ("social isolation"[MeSH Terms])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 'lonely'/exp OR 'lonely':ab,ti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 'loneliness'/exp OR 'loneliness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 'alone'/exp OR 'alone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 'social isolation'/exp OR ' social isolation':ab,ti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I ("lonely" OR "loneliness" OR "alone" OR "social isolation")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 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B ("lonely" OR "loneliness" OR "alone" OR "social isolation")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TLE-ABS-KEY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lonely" OR "loneliness" OR "alone" OR "social isolation")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 TS=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lonely" OR "loneliness" OR "alone" OR "social isolation")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lonely" OR "loneliness" OR "alone" OR "social isolation")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:ti,ab,kw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Outcome 1/ O1: Prevalence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 (((("prevalence"[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MeSH Term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) OR ("epidemiology"[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MeSH Term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)) OR ("sentinel surveillance"[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SH Term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)) OR ("surveillance"[All Fields])) OR ("event rates"[All Fields]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 ' prevalence'/exp OR ' prevalence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 'epidemiology'/exp OR 'epidemiology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 'sentinel surveillance'/exp OR 'sentinel surveillance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 'surveillance'/exp OR 'surveillance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5 'event rates'/exp OR 'event rates':ab,ti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I ("prevalence" OR "epidemiology" OR "sentinel surveillance" OR "surveillance" OR "event rates"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B ("prevalence" OR "epidemiology" OR "sentinel surveillance" OR "surveillance" OR "event rates"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TITLE-ABS-KEY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prevalence" OR "epidemiology" OR "sentinel surveillance" OR "surveillance" OR "event rates")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 TS=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prevalence" OR "epidemiology" OR "sentinel surveillance" OR "surveillance" OR "event rates"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prevalence" OR "epidemiology" OR "sentinel surveillance" OR "surveillance" OR "event rates")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:ti,ab,kw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utcome 2/ O2: Risk factor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#5 ("risk factors"[MeSH Terms]) OR ("risk factor"[All Fields]) OR ("determinant factor"[All Fields]) OR ("associated factor"[All Fields]) OR ("predictor"[All Fields]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isk facto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/exp OR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isk facto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':ab,ti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isk fa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/exp OR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isk fa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':ab,ti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terminant fa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/exp OR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terminant fa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4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sociated fa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/exp OR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sociated fa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5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edi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/exp OR '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edi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:ab,ti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I ("risk factors" OR "risk factor" OR "determinant factor" OR "associated factor" OR "predictor"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B ("risk factors" OR "risk factor" OR "determinant factor" OR "associated factor" OR "predictor"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TLE-ABS-KEY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risk factors" OR "risk factor" OR "determinant factor" OR "associated factor" OR "predictor")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5 TS=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risk factors" OR "risk factor" OR "determinant factor" OR "associated factor" OR "predictor"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("risk factors" OR "risk factor" OR "determinant factor" OR "associated factor" OR "predictor")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:ti,ab,kw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nal search</w:t>
            </w:r>
          </w:p>
        </w:tc>
        <w:tc>
          <w:tcPr>
            <w:tcW w:w="21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6 (#1 OR #2) </w:t>
              <w:br/>
              <w:t>#7 (#6 AND #3 AND #4 AND #5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1 OR P2) AND I AND O1 AND O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P1 OR SP2) AND SI AND SO1 AND SO2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6 (#1 OR #2)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7 (#6 AND #3 AND #4 AND #5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mits applied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 full text, Clinical trial, Controlled clinical trial, Observational study, Randomized controlled trial, Human, Adult (19+)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icle, Adult (18-64 OR aged 65+), Humans, Diabetes mellitus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, Adult (19-44 years), Middle age (45-64 years), Aged (65+ years)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ine, Nursing, Psychology, Social sciences, Article, Journal paper, Final publi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ticle type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proceeding paper or book chapters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ppendix B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</w:rPr>
        <w:t xml:space="preserve">Supplementary Table 2. </w:t>
      </w:r>
      <w:r>
        <w:rPr/>
        <w:t>List of potential papers for inclusion but then it excluded after correspondences</w:t>
      </w:r>
    </w:p>
    <w:tbl>
      <w:tblPr>
        <w:tblW w:w="137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985"/>
        <w:gridCol w:w="9815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son for exclu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hor, year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tl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idential iss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ti, 2020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Loneliness, cardiovascular disease, and diabetes prevalence in the Hispanic Community Health Study/Study of Latinos Sociocultural Ancillary Stud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ak-Poli, 2022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neliness, Not Social Support, Is Associated with Cognitive Decline and Dementia Across Two Longitudinal Population-Based Cohorts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charska-Newton, 2021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Loneliness and its predictors among older adults prior to and during the COVID-19 pandemic: cross-sectional and longitudinal survey ndings from participants of the Atherosclerosis Risk in Communities (ARIC) Study cohort in the USA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well, 2021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d company: Loneliness longitudinally predicts the symptom cluster of pain, fatigue, and depression in older adults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chard, 2017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neliness is adversely associated with physical and mental health and lifestyle factors: Results from a Swiss national surve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tin, 2022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eliness and risk of all cause Alzheimers vascular and frontotemporal dementia: A prospective study of 492,322 individuals over 15 years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kahashi, 2023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Social Isolation/Loneliness andTooth Loss in Community- Dwelling Older Adults: The Sukagawa Stud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, 2020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cial Isolation and Loneliness as Risk Factors for Grip Strength Decline Among Older Women and Men in China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spon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kgoz, 2022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lationship Between Loneliness, Physical Activity, and Depressive Symptoms among Older Adults: A Cross-Sectional Study Conducted During The Fourth Wave of The Covid-19 Pandemic in Turke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n, 2022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</w:rPr>
              <w:t>The public health impact of loneliness during the COVID-19 pandemic 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intas, 2023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ionship between frailty and loneliness among community-dwelling Turkish older peopl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alon, 2011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The relationship between loneliness and passive death wishes in the second half of life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khet, 2012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</w:rPr>
              <w:t xml:space="preserve">Mental Health of Elders in Retirement Communities: Is Loneliness a Key Factor?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rasco, 2022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neliness in the Elderly: Association with Health Variables, Pain, and Cognitive Performance. A Population-based Stud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g, 2015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Disparities in prevalence and risk indicators of loneliness between rural empty nest and non-empty nest older adults in Chizhou, China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, 2020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association between sleep quality and loneliness in rural older individuals: a cross- sectional study in Shandong Province, China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, 2022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lationship between hearing loss and depression symptoms among older adults in China: The mediating role of social isolation and loneliness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sing, 2016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neliness and All-Cause, Cardiovascular and Non-Cardiovascular Mortality in Older Men: The Zutphen Elderly Stud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kland, 2023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creased prevalence of loneliness and associated risk factors during the COVID-19 pandemic: ndings from the Canadian Longitudinal Study on Aging (CLSA)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ejo, 2019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Times New Roman" w:ascii="Times New Roman" w:hAnsi="Times New Roman"/>
              </w:rPr>
              <w:t>Memory complaints: mental health, diseases, pain and loneliness. A population study in the city of Madri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ayama, 2023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nges in social isolation and loneliness prevalence during the COVID-19 pandemic in Japan: The JACSIS 2020–2021 stud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’Shea, 2023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Loneliness Among US Adults Aged ≥55 Early in the COVID-19 Pandemic: Findings From the COVID-19 Coping Stud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ith, 2021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s loneliness associated with mild cognitive impairment in low</w:t>
            </w:r>
            <w:r>
              <w:rPr>
                <w:rFonts w:cs="American Typewriter" w:ascii="American Typewriter" w:hAnsi="American Typewriter"/>
              </w:rPr>
              <w:t>‐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and middle</w:t>
            </w:r>
            <w:r>
              <w:rPr>
                <w:rFonts w:cs="American Typewriter" w:ascii="American Typewriter" w:hAnsi="American Typewriter"/>
              </w:rPr>
              <w:t>‐</w:t>
            </w:r>
            <w:r>
              <w:rPr>
                <w:rFonts w:cs="Times New Roman" w:ascii="Times New Roman" w:hAnsi="Times New Roman"/>
                <w:bCs/>
              </w:rPr>
              <w:t xml:space="preserve">income countries?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ang, 2018</w:t>
            </w:r>
          </w:p>
        </w:tc>
        <w:tc>
          <w:tcPr>
            <w:tcW w:w="9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Loneliness and Health Service Utilization among the Rural Elderly in Shandong, China: A Cross-Sectional Study 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ppendix C</w:t>
      </w:r>
    </w:p>
    <w:p>
      <w:pPr>
        <w:pStyle w:val="2"/>
        <w:tabs>
          <w:tab w:val="clear" w:pos="720"/>
          <w:tab w:val="left" w:pos="4253" w:leader="none"/>
        </w:tabs>
        <w:spacing w:before="240" w:after="12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able 3.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Risk of Bias Assessment of The Included Randomized Controlled Trial Studies</w:t>
      </w:r>
    </w:p>
    <w:tbl>
      <w:tblPr>
        <w:tblW w:w="1559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134"/>
        <w:gridCol w:w="1134"/>
        <w:gridCol w:w="992"/>
        <w:gridCol w:w="991"/>
        <w:gridCol w:w="1134"/>
        <w:gridCol w:w="1134"/>
        <w:gridCol w:w="1277"/>
        <w:gridCol w:w="851"/>
        <w:gridCol w:w="1276"/>
        <w:gridCol w:w="1417"/>
        <w:gridCol w:w="874"/>
        <w:gridCol w:w="1111"/>
      </w:tblGrid>
      <w:tr>
        <w:trPr>
          <w:trHeight w:val="300" w:hRule="atLeast"/>
        </w:trPr>
        <w:tc>
          <w:tcPr>
            <w:tcW w:w="22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42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xternal validity</w:t>
            </w:r>
          </w:p>
        </w:tc>
        <w:tc>
          <w:tcPr>
            <w:tcW w:w="708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ernal validity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verall risk of bias</w:t>
            </w:r>
          </w:p>
        </w:tc>
      </w:tr>
      <w:tr>
        <w:trPr>
          <w:trHeight w:val="900" w:hRule="atLeast"/>
        </w:trPr>
        <w:tc>
          <w:tcPr>
            <w:tcW w:w="22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presentativenes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ampling fram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andom selection/ census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on-respon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ase definitio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strumen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ame mod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evalence perio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erator/ denominator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khter-Khan et al., 20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o et al., 2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urmus et al., 2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464" w:hanging="464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cket et al., 20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bos et al., 2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ngpid et al., 20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ibata et al., 2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essman et al., 2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mida et al., 20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ousefzadeh et al., 20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spacing w:before="280" w:after="280"/>
        <w:rPr>
          <w:rFonts w:ascii="Helvetica Neue" w:hAnsi="Helvetica Neue" w:eastAsia="Times New Roman" w:cs="Helvetica Neue"/>
          <w:sz w:val="23"/>
          <w:szCs w:val="23"/>
        </w:rPr>
      </w:pPr>
      <w:r>
        <w:rPr>
          <w:rFonts w:eastAsia="Times New Roman" w:cs="Helvetica Neue" w:ascii="Helvetica Neue" w:hAnsi="Helvetica Neue"/>
          <w:sz w:val="23"/>
          <w:szCs w:val="23"/>
        </w:rPr>
        <w:tab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D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4. The Summary of Moderator Analysis 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1108"/>
        <w:gridCol w:w="1571"/>
        <w:gridCol w:w="2734"/>
        <w:gridCol w:w="1582"/>
        <w:gridCol w:w="1760"/>
        <w:gridCol w:w="1628"/>
      </w:tblGrid>
      <w:tr>
        <w:trPr>
          <w:tblHeader w:val="true"/>
          <w:trHeight w:val="300" w:hRule="atLeast"/>
        </w:trPr>
        <w:tc>
          <w:tcPr>
            <w:tcW w:w="31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roup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umber of study</w:t>
            </w:r>
          </w:p>
        </w:tc>
        <w:tc>
          <w:tcPr>
            <w:tcW w:w="927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ub-group analysis</w:t>
            </w:r>
          </w:p>
        </w:tc>
      </w:tr>
      <w:tr>
        <w:trPr>
          <w:tblHeader w:val="true"/>
          <w:trHeight w:val="720" w:hRule="atLeast"/>
        </w:trPr>
        <w:tc>
          <w:tcPr>
            <w:tcW w:w="31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vent rate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5% Confidence Interval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Q-value 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nelines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ion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4</w:t>
            </w:r>
          </w:p>
        </w:tc>
        <w:tc>
          <w:tcPr>
            <w:tcW w:w="2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6-0.519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493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56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European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7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4-0.59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7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European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5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8-0.36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.0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onomic status of the country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1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0-0.43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4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2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gh incom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6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3-0.4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.5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high incom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7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8-0.58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.4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udy design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1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1-0.4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4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hort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3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5-0.4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.03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cohort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6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2-0.5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7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neliness assessment tool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1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5-0.44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4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/UCLA L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4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1-0.53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.1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R/UCLA L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2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2-0.4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.3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sk of bia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7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8-0.5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4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4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ow risk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0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7-0.3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.00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low risk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7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9-0.597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652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“</w:t>
            </w:r>
            <w:r>
              <w:rPr>
                <w:rFonts w:eastAsia="Times New Roman" w:cs="Times New Roman" w:ascii="Times New Roman" w:hAnsi="Times New Roman"/>
                <w:b/>
              </w:rPr>
              <w:t>Severe” lonelines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ion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3</w:t>
            </w:r>
          </w:p>
        </w:tc>
        <w:tc>
          <w:tcPr>
            <w:tcW w:w="2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0-0.172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.030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27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European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-0.05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.9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European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6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4-0.16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onomic statu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7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-0.11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.0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9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gh incom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7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-0.2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.5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high incom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2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-0.1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.0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udy design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9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-0.10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.0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hort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8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-0.43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cohort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8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-0.09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.54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neliness assessment tool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3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0-0.17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.0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2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/UCLA L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-0.05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.9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R/UCLA L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6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4-0.16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sk of bia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3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0-0.17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.0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  <w:r>
              <w:rPr>
                <w:rFonts w:eastAsia="Times New Roman" w:cs="Times New Roman" w:ascii="Times New Roman" w:hAnsi="Times New Roman"/>
              </w:rPr>
              <w:t>6.12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ow risk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6</w:t>
            </w:r>
          </w:p>
        </w:tc>
        <w:tc>
          <w:tcPr>
            <w:tcW w:w="27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4-0.16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-low risk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-0.052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.941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otes</w:t>
      </w:r>
      <w:r>
        <w:rPr>
          <w:rFonts w:cs="Times New Roman" w:ascii="Times New Roman" w:hAnsi="Times New Roman"/>
        </w:rPr>
        <w:t>: R/UCLA LS = Revised version or University of California Los Angeles Loneliness Scal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5. Sensitivity Analyses of The Interested Outcomes</w:t>
      </w:r>
    </w:p>
    <w:tbl>
      <w:tblPr>
        <w:tblW w:w="1247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4252"/>
        <w:gridCol w:w="2410"/>
        <w:gridCol w:w="3260"/>
        <w:gridCol w:w="1985"/>
      </w:tblGrid>
      <w:tr>
        <w:trPr/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 nam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alence rate (%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onfidence interval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Akhter-Khan et al., 202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 – 45.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Chao et al., 20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 – 46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Durmus et al., 20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 – 34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Hacket et al., 20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 – 45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Kobos et al., 20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 – 41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Pengpid et al., 20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 – 46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Shibata et al., 20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 – 44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Stessman et al., 20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 – 45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Tomida et al., 20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 – 44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moved Yousefzadeh et al., 202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 – 46.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F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7314565" cy="3605530"/>
            <wp:effectExtent l="0" t="0" r="0" b="0"/>
            <wp:docPr id="6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biLevel thresh="50000"/>
                    </a:blip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4565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1. </w:t>
      </w:r>
      <w:r>
        <w:rPr>
          <w:rFonts w:cs="Times New Roman" w:ascii="Times New Roman" w:hAnsi="Times New Roman"/>
        </w:rPr>
        <w:t>Publication bia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8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Proxima-Nova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merican Typewriter">
    <w:charset w:val="00"/>
    <w:family w:val="auto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9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69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69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9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692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75260"/>
              <wp:effectExtent l="0" t="0" r="0" b="0"/>
              <wp:wrapSquare wrapText="largest"/>
              <wp:docPr id="7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8pt;mso-wrap-distance-left:0pt;mso-wrap-distance-right:0pt;mso-wrap-distance-top:0pt;mso-wrap-distance-bottom:0pt;margin-top:0.05pt;mso-position-vertical-relative:text;margin-left:692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color w:val="000000"/>
      <w:sz w:val="24"/>
      <w:szCs w:val="24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mbria" w:hAnsi="Cambria" w:eastAsia="ＭＳ 明朝" w:cs="Times New Roman"/>
    </w:rPr>
  </w:style>
  <w:style w:type="character" w:styleId="ColorfulListAccent1Char">
    <w:name w:val="Colorful List - Accent 1 Char"/>
    <w:qFormat/>
    <w:rPr>
      <w:rFonts w:eastAsia="Cambria"/>
      <w:sz w:val="22"/>
      <w:szCs w:val="22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Proxima-Nova-Regular;Times New Roman" w:hAnsi="Proxima-Nova-Regular;Times New Roman" w:cs="Proxima-Nova-Regular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rPr/>
  </w:style>
  <w:style w:type="character" w:styleId="Term">
    <w:name w:val="term"/>
    <w:qFormat/>
    <w:rPr/>
  </w:style>
  <w:style w:type="character" w:styleId="Txtsmaller">
    <w:name w:val="txtsmall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eastAsia="MS Mincho;ＭＳ 明朝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MS Mincho;ＭＳ 明朝"/>
    </w:rPr>
  </w:style>
  <w:style w:type="paragraph" w:styleId="2">
    <w:name w:val="2"/>
    <w:basedOn w:val="Normal"/>
    <w:qFormat/>
    <w:pPr>
      <w:widowControl w:val="false"/>
      <w:snapToGrid w:val="false"/>
      <w:ind w:left="1500" w:hanging="0"/>
      <w:jc w:val="both"/>
    </w:pPr>
    <w:rPr>
      <w:rFonts w:eastAsia="SimSun;宋体"/>
      <w:b/>
      <w:color w:val="C45911"/>
      <w:sz w:val="22"/>
      <w:szCs w:val="22"/>
      <w:lang w:eastAsia="zh-CN"/>
    </w:rPr>
  </w:style>
  <w:style w:type="paragraph" w:styleId="ListParagraph">
    <w:name w:val="List Paragraph"/>
    <w:basedOn w:val="Normal"/>
    <w:qFormat/>
    <w:pPr>
      <w:ind w:firstLine="420"/>
      <w:jc w:val="both"/>
    </w:pPr>
    <w:rPr>
      <w:rFonts w:ascii="Times New Roman" w:hAnsi="Times New Roman" w:eastAsia="SimSun;宋体" w:cs="Times New Roman"/>
      <w:sz w:val="20"/>
      <w:szCs w:val="20"/>
    </w:rPr>
  </w:style>
  <w:style w:type="paragraph" w:styleId="CM1">
    <w:name w:val="CM1"/>
    <w:basedOn w:val="Normal"/>
    <w:next w:val="Normal"/>
    <w:qFormat/>
    <w:pPr>
      <w:widowControl w:val="false"/>
      <w:autoSpaceDE w:val="false"/>
    </w:pPr>
    <w:rPr>
      <w:rFonts w:ascii="Calibri" w:hAnsi="Calibri" w:eastAsia="Times New Roman" w:cs="Calibri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image" Target="media/image1.wmf"/><Relationship Id="rId8" Type="http://schemas.openxmlformats.org/officeDocument/2006/relationships/footer" Target="footer6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6:28:00Z</dcterms:created>
  <dc:creator>Anggi L Wicaksana</dc:creator>
  <dc:description/>
  <cp:keywords/>
  <dc:language>en-US</dc:language>
  <cp:lastModifiedBy>Anggi L Wicaksana</cp:lastModifiedBy>
  <cp:lastPrinted>2024-03-20T15:45:00Z</cp:lastPrinted>
  <dcterms:modified xsi:type="dcterms:W3CDTF">2025-04-04T16:08:00Z</dcterms:modified>
  <cp:revision>461</cp:revision>
  <dc:subject/>
  <dc:title/>
</cp:coreProperties>
</file>